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42B" w:rsidRDefault="00D7442B" w:rsidP="00D744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Medical Subject Headings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S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 and keywords used for each ter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3030"/>
        <w:gridCol w:w="3034"/>
      </w:tblGrid>
      <w:tr w:rsidR="00D7442B" w:rsidTr="0033310C">
        <w:tc>
          <w:tcPr>
            <w:tcW w:w="3116" w:type="dxa"/>
          </w:tcPr>
          <w:p w:rsidR="00D7442B" w:rsidRDefault="00D7442B" w:rsidP="0033310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erms</w:t>
            </w:r>
          </w:p>
        </w:tc>
        <w:tc>
          <w:tcPr>
            <w:tcW w:w="3117" w:type="dxa"/>
          </w:tcPr>
          <w:p w:rsidR="00D7442B" w:rsidRDefault="00D7442B" w:rsidP="0033310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 xml:space="preserve"> (where appropriate)</w:t>
            </w:r>
          </w:p>
        </w:tc>
        <w:tc>
          <w:tcPr>
            <w:tcW w:w="3117" w:type="dxa"/>
          </w:tcPr>
          <w:p w:rsidR="00D7442B" w:rsidRDefault="00D7442B" w:rsidP="0033310C">
            <w:pP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Keywords (Title/Abstract)</w:t>
            </w:r>
          </w:p>
        </w:tc>
      </w:tr>
      <w:tr w:rsidR="00D7442B" w:rsidTr="0033310C">
        <w:tc>
          <w:tcPr>
            <w:tcW w:w="3116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2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</w:p>
        </w:tc>
      </w:tr>
      <w:tr w:rsidR="00D7442B" w:rsidTr="0033310C">
        <w:tc>
          <w:tcPr>
            <w:tcW w:w="3116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G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myography</w:t>
            </w:r>
          </w:p>
        </w:tc>
        <w:tc>
          <w:tcPr>
            <w:tcW w:w="3117" w:type="dxa"/>
          </w:tcPr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myography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ectromyographic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uscle activity”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“Muscle activities”</w:t>
            </w:r>
          </w:p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G</w:t>
            </w:r>
          </w:p>
        </w:tc>
      </w:tr>
      <w:tr w:rsidR="00D7442B" w:rsidTr="0033310C">
        <w:tc>
          <w:tcPr>
            <w:tcW w:w="3116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y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ergy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ar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ules 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ule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ordination</w:t>
            </w:r>
          </w:p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riability</w:t>
            </w:r>
          </w:p>
        </w:tc>
      </w:tr>
      <w:tr w:rsidR="00D7442B" w:rsidTr="0033310C">
        <w:tc>
          <w:tcPr>
            <w:tcW w:w="3116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3117" w:type="dxa"/>
          </w:tcPr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442B" w:rsidTr="0033310C">
        <w:tc>
          <w:tcPr>
            <w:tcW w:w="9350" w:type="dxa"/>
            <w:gridSpan w:val="3"/>
          </w:tcPr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ample of PubMed search string:</w:t>
            </w:r>
          </w:p>
          <w:p w:rsidR="00D7442B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7442B" w:rsidRPr="00947F32" w:rsidRDefault="00D7442B" w:rsidP="003331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57AE5">
              <w:rPr>
                <w:rFonts w:ascii="Times New Roman" w:hAnsi="Times New Roman" w:cs="Times New Roman"/>
                <w:sz w:val="24"/>
                <w:szCs w:val="24"/>
              </w:rPr>
              <w:t>(("Pain"[Mesh] OR "pain")) AND ("Electromyography"[Mesh] OR electromyography OR electromyographic OR EMG OR "muscle activity" OR "Muscle activities") AND ("synergy" OR "coordination" OR "variability" OR modules OR module OR modular) AND (Humans[Mesh])</w:t>
            </w:r>
          </w:p>
        </w:tc>
      </w:tr>
    </w:tbl>
    <w:p w:rsidR="00D7442B" w:rsidRDefault="00D7442B" w:rsidP="00D7442B">
      <w:pPr>
        <w:rPr>
          <w:rFonts w:ascii="Times New Roman" w:hAnsi="Times New Roman" w:cs="Times New Roman"/>
          <w:b/>
          <w:sz w:val="24"/>
          <w:szCs w:val="24"/>
        </w:rPr>
      </w:pPr>
    </w:p>
    <w:p w:rsidR="00B76CAA" w:rsidRDefault="00B76CAA"/>
    <w:sectPr w:rsidR="00B76C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42B"/>
    <w:rsid w:val="00A821D2"/>
    <w:rsid w:val="00B76CAA"/>
    <w:rsid w:val="00D7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ABF27"/>
  <w15:chartTrackingRefBased/>
  <w15:docId w15:val="{F0EA5F00-139E-4373-9463-825261E7F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42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44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 Liew</dc:creator>
  <cp:keywords/>
  <dc:description/>
  <cp:lastModifiedBy>Bernard Liew</cp:lastModifiedBy>
  <cp:revision>1</cp:revision>
  <dcterms:created xsi:type="dcterms:W3CDTF">2018-09-26T15:02:00Z</dcterms:created>
  <dcterms:modified xsi:type="dcterms:W3CDTF">2018-09-26T15:02:00Z</dcterms:modified>
</cp:coreProperties>
</file>